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57EB" w:rsidRPr="00843F36" w:rsidRDefault="00843F36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843F36">
        <w:rPr>
          <w:rFonts w:ascii="Times New Roman" w:eastAsia="SimSun" w:hAnsi="Times New Roman" w:cs="Times New Roman"/>
          <w:sz w:val="24"/>
          <w:szCs w:val="24"/>
        </w:rPr>
        <w:t>Legend</w:t>
      </w:r>
      <w:r w:rsidRPr="00843F36">
        <w:rPr>
          <w:rFonts w:ascii="Times New Roman" w:eastAsia="SimSun" w:hAnsi="Times New Roman" w:cs="Times New Roman"/>
          <w:sz w:val="24"/>
          <w:szCs w:val="24"/>
        </w:rPr>
        <w:t>：</w:t>
      </w:r>
    </w:p>
    <w:p w:rsidR="007157EB" w:rsidRPr="00843F36" w:rsidRDefault="00843F36">
      <w:pPr>
        <w:spacing w:line="312" w:lineRule="auto"/>
        <w:rPr>
          <w:rFonts w:ascii="Times New Roman" w:eastAsia="SimSun" w:hAnsi="Times New Roman" w:cs="Times New Roman"/>
          <w:sz w:val="24"/>
          <w:szCs w:val="24"/>
        </w:rPr>
      </w:pPr>
      <w:r w:rsidRPr="00843F36">
        <w:rPr>
          <w:rFonts w:ascii="Times New Roman" w:hAnsi="Times New Roman" w:cs="Times New Roman"/>
          <w:sz w:val="24"/>
          <w:szCs w:val="24"/>
        </w:rPr>
        <w:t>Fig</w:t>
      </w:r>
      <w:r w:rsidRPr="00843F36">
        <w:rPr>
          <w:rFonts w:ascii="Times New Roman" w:hAnsi="Times New Roman" w:cs="Times New Roman"/>
          <w:sz w:val="24"/>
          <w:szCs w:val="24"/>
        </w:rPr>
        <w:t>.</w:t>
      </w:r>
      <w:r w:rsidRPr="00843F36">
        <w:rPr>
          <w:rFonts w:ascii="Times New Roman" w:hAnsi="Times New Roman" w:cs="Times New Roman"/>
          <w:sz w:val="24"/>
          <w:szCs w:val="24"/>
        </w:rPr>
        <w:t>S1</w:t>
      </w:r>
      <w:r w:rsidRPr="00843F36">
        <w:rPr>
          <w:rFonts w:ascii="Times New Roman" w:hAnsi="Times New Roman" w:cs="Times New Roman"/>
          <w:sz w:val="24"/>
          <w:szCs w:val="24"/>
        </w:rPr>
        <w:t xml:space="preserve">: </w:t>
      </w:r>
      <w:r w:rsidRPr="00843F36">
        <w:rPr>
          <w:rFonts w:ascii="Times New Roman" w:eastAsia="SimSun" w:hAnsi="Times New Roman" w:cs="Times New Roman"/>
          <w:sz w:val="24"/>
          <w:szCs w:val="24"/>
        </w:rPr>
        <w:t>Distribution of LASSO coefficients for 34 predictive factors (b) with parameter λ adjusted using 10-fold cross-validation</w:t>
      </w:r>
    </w:p>
    <w:p w:rsidR="007157EB" w:rsidRPr="00843F36" w:rsidRDefault="00843F36">
      <w:pPr>
        <w:spacing w:line="312" w:lineRule="auto"/>
        <w:rPr>
          <w:rFonts w:ascii="Times New Roman" w:eastAsia="SimSun" w:hAnsi="Times New Roman" w:cs="Times New Roman"/>
          <w:sz w:val="24"/>
          <w:szCs w:val="24"/>
        </w:rPr>
      </w:pPr>
      <w:r w:rsidRPr="00843F36">
        <w:rPr>
          <w:rFonts w:ascii="Times New Roman" w:hAnsi="Times New Roman" w:cs="Times New Roman"/>
          <w:sz w:val="24"/>
          <w:szCs w:val="24"/>
        </w:rPr>
        <w:t>Fig</w:t>
      </w:r>
      <w:r w:rsidRPr="00843F36">
        <w:rPr>
          <w:rFonts w:ascii="Times New Roman" w:hAnsi="Times New Roman" w:cs="Times New Roman"/>
          <w:sz w:val="24"/>
          <w:szCs w:val="24"/>
        </w:rPr>
        <w:t>.</w:t>
      </w:r>
      <w:r w:rsidRPr="00843F36">
        <w:rPr>
          <w:rFonts w:ascii="Times New Roman" w:hAnsi="Times New Roman" w:cs="Times New Roman"/>
          <w:sz w:val="24"/>
          <w:szCs w:val="24"/>
        </w:rPr>
        <w:t>S</w:t>
      </w:r>
      <w:r w:rsidRPr="00843F36">
        <w:rPr>
          <w:rFonts w:ascii="Times New Roman" w:hAnsi="Times New Roman" w:cs="Times New Roman"/>
          <w:sz w:val="24"/>
          <w:szCs w:val="24"/>
        </w:rPr>
        <w:t xml:space="preserve">2: </w:t>
      </w:r>
      <w:r w:rsidRPr="00843F36">
        <w:rPr>
          <w:rFonts w:ascii="Times New Roman" w:eastAsia="SimSun" w:hAnsi="Times New Roman" w:cs="Times New Roman"/>
          <w:sz w:val="24"/>
          <w:szCs w:val="24"/>
        </w:rPr>
        <w:t>(External Validation)SHAP summary bar plot</w:t>
      </w:r>
      <w:r w:rsidRPr="00843F36">
        <w:rPr>
          <w:rFonts w:ascii="Times New Roman" w:eastAsia="SimSun" w:hAnsi="Times New Roman" w:cs="Times New Roman"/>
          <w:sz w:val="24"/>
          <w:szCs w:val="24"/>
        </w:rPr>
        <w:t>，</w:t>
      </w:r>
      <w:r w:rsidRPr="00843F36">
        <w:rPr>
          <w:rFonts w:ascii="Times New Roman" w:eastAsia="SimSun" w:hAnsi="Times New Roman" w:cs="Times New Roman"/>
          <w:sz w:val="24"/>
          <w:szCs w:val="24"/>
        </w:rPr>
        <w:t xml:space="preserve">Feature importance ranking(a);Feature importance based on SHAP </w:t>
      </w:r>
      <w:r w:rsidRPr="00843F36">
        <w:rPr>
          <w:rFonts w:ascii="Times New Roman" w:eastAsia="SimSun" w:hAnsi="Times New Roman" w:cs="Times New Roman"/>
          <w:sz w:val="24"/>
          <w:szCs w:val="24"/>
        </w:rPr>
        <w:t>results. The vertical axis represents the features, while the horizontal axi</w:t>
      </w:r>
      <w:bookmarkStart w:id="0" w:name="_GoBack"/>
      <w:bookmarkEnd w:id="0"/>
      <w:r w:rsidRPr="00843F36">
        <w:rPr>
          <w:rFonts w:ascii="Times New Roman" w:eastAsia="SimSun" w:hAnsi="Times New Roman" w:cs="Times New Roman"/>
          <w:sz w:val="24"/>
          <w:szCs w:val="24"/>
        </w:rPr>
        <w:t>s represents the SHAP values. The colors of the points for each feature value are completely different; pink indicates a positive correlation with successful withdrawal, while blue</w:t>
      </w:r>
      <w:r w:rsidRPr="00843F36">
        <w:rPr>
          <w:rFonts w:ascii="Times New Roman" w:eastAsia="SimSun" w:hAnsi="Times New Roman" w:cs="Times New Roman"/>
          <w:sz w:val="24"/>
          <w:szCs w:val="24"/>
        </w:rPr>
        <w:t xml:space="preserve"> indicates a negative correlation with successful withdrawal(b)</w:t>
      </w:r>
    </w:p>
    <w:p w:rsidR="007157EB" w:rsidRPr="00843F36" w:rsidRDefault="00843F36">
      <w:pPr>
        <w:spacing w:line="312" w:lineRule="auto"/>
        <w:rPr>
          <w:rFonts w:ascii="Times New Roman" w:eastAsia="SimSun" w:hAnsi="Times New Roman" w:cs="Times New Roman"/>
          <w:sz w:val="24"/>
          <w:szCs w:val="24"/>
        </w:rPr>
      </w:pPr>
      <w:r w:rsidRPr="00843F36">
        <w:rPr>
          <w:rFonts w:ascii="Times New Roman" w:eastAsia="SimSun" w:hAnsi="Times New Roman" w:cs="Times New Roman"/>
          <w:sz w:val="24"/>
          <w:szCs w:val="24"/>
        </w:rPr>
        <w:t>Table S</w:t>
      </w:r>
      <w:r w:rsidRPr="00843F36">
        <w:rPr>
          <w:rFonts w:ascii="Times New Roman" w:eastAsia="SimSun" w:hAnsi="Times New Roman" w:cs="Times New Roman"/>
          <w:sz w:val="24"/>
          <w:szCs w:val="24"/>
        </w:rPr>
        <w:t xml:space="preserve">1: </w:t>
      </w:r>
      <w:r w:rsidRPr="00843F36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D</w:t>
      </w:r>
      <w:r w:rsidRPr="00843F36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emographic and clinical characteristics</w:t>
      </w:r>
      <w:r w:rsidRPr="00843F36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 xml:space="preserve"> </w:t>
      </w:r>
      <w:r w:rsidRPr="00843F36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of the training and the internal validation groups</w:t>
      </w:r>
    </w:p>
    <w:p w:rsidR="007157EB" w:rsidRPr="00843F36" w:rsidRDefault="00843F36">
      <w:pPr>
        <w:spacing w:line="312" w:lineRule="auto"/>
        <w:rPr>
          <w:rFonts w:ascii="Times New Roman" w:eastAsia="SimSun" w:hAnsi="Times New Roman" w:cs="Times New Roman"/>
          <w:sz w:val="24"/>
          <w:szCs w:val="24"/>
        </w:rPr>
      </w:pPr>
      <w:r w:rsidRPr="00843F36">
        <w:rPr>
          <w:rFonts w:ascii="Times New Roman" w:eastAsia="SimSun" w:hAnsi="Times New Roman" w:cs="Times New Roman"/>
          <w:sz w:val="24"/>
          <w:szCs w:val="24"/>
        </w:rPr>
        <w:t>Table</w:t>
      </w:r>
      <w:r w:rsidRPr="00843F36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843F36">
        <w:rPr>
          <w:rFonts w:ascii="Times New Roman" w:eastAsia="SimSun" w:hAnsi="Times New Roman" w:cs="Times New Roman"/>
          <w:sz w:val="24"/>
          <w:szCs w:val="24"/>
        </w:rPr>
        <w:t>S</w:t>
      </w:r>
      <w:r w:rsidRPr="00843F36">
        <w:rPr>
          <w:rFonts w:ascii="Times New Roman" w:eastAsia="SimSun" w:hAnsi="Times New Roman" w:cs="Times New Roman"/>
          <w:sz w:val="24"/>
          <w:szCs w:val="24"/>
        </w:rPr>
        <w:t xml:space="preserve">2: </w:t>
      </w:r>
      <w:r w:rsidRPr="00843F36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D</w:t>
      </w:r>
      <w:r w:rsidRPr="00843F36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emographic and clinical characteristics</w:t>
      </w:r>
      <w:r w:rsidRPr="00843F36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 xml:space="preserve"> </w:t>
      </w:r>
      <w:r w:rsidRPr="00843F36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 xml:space="preserve">between derivation and enternal </w:t>
      </w:r>
      <w:r w:rsidRPr="00843F36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validation groups</w:t>
      </w:r>
    </w:p>
    <w:p w:rsidR="007157EB" w:rsidRPr="00843F36" w:rsidRDefault="00843F36">
      <w:pPr>
        <w:spacing w:line="312" w:lineRule="auto"/>
        <w:rPr>
          <w:rFonts w:ascii="Times New Roman" w:eastAsia="SimSun" w:hAnsi="Times New Roman" w:cs="Times New Roman"/>
          <w:sz w:val="24"/>
          <w:szCs w:val="24"/>
        </w:rPr>
      </w:pPr>
      <w:r w:rsidRPr="00843F36">
        <w:rPr>
          <w:rFonts w:ascii="Times New Roman" w:eastAsia="SimSun" w:hAnsi="Times New Roman" w:cs="Times New Roman"/>
          <w:sz w:val="24"/>
          <w:szCs w:val="24"/>
        </w:rPr>
        <w:t>Table S</w:t>
      </w:r>
      <w:r w:rsidRPr="00843F36">
        <w:rPr>
          <w:rFonts w:ascii="Times New Roman" w:eastAsia="SimSun" w:hAnsi="Times New Roman" w:cs="Times New Roman"/>
          <w:sz w:val="24"/>
          <w:szCs w:val="24"/>
        </w:rPr>
        <w:t xml:space="preserve">3: </w:t>
      </w:r>
      <w:r w:rsidRPr="00843F36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Important predictive factors for mechanical ventilation patients after LASSO regression analysis</w:t>
      </w:r>
    </w:p>
    <w:p w:rsidR="007157EB" w:rsidRPr="00843F36" w:rsidRDefault="007157EB">
      <w:pPr>
        <w:spacing w:line="312" w:lineRule="auto"/>
        <w:rPr>
          <w:rFonts w:ascii="Times New Roman" w:eastAsia="SimSun" w:hAnsi="Times New Roman"/>
          <w:b/>
          <w:bCs/>
          <w:sz w:val="24"/>
          <w:szCs w:val="24"/>
        </w:rPr>
      </w:pPr>
    </w:p>
    <w:p w:rsidR="007157EB" w:rsidRPr="00843F36" w:rsidRDefault="00843F36">
      <w:pPr>
        <w:spacing w:line="312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43F36">
        <w:rPr>
          <w:rFonts w:ascii="Times New Roman" w:hAnsi="Times New Roman" w:cs="Times New Roman" w:hint="eastAsia"/>
          <w:b/>
          <w:bCs/>
          <w:noProof/>
          <w:sz w:val="24"/>
          <w:szCs w:val="24"/>
          <w:lang w:val="en-IN" w:eastAsia="en-IN"/>
        </w:rPr>
        <w:drawing>
          <wp:inline distT="0" distB="0" distL="114300" distR="114300">
            <wp:extent cx="5266690" cy="2104390"/>
            <wp:effectExtent l="0" t="0" r="10160" b="10160"/>
            <wp:docPr id="5" name="图片 5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.S1"/>
                    <pic:cNvPicPr>
                      <a:picLocks noChangeAspect="1"/>
                    </pic:cNvPicPr>
                  </pic:nvPicPr>
                  <pic:blipFill>
                    <a:blip r:embed="rId8"/>
                    <a:srcRect b="43292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10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57EB" w:rsidRPr="00843F36" w:rsidRDefault="00843F36">
      <w:pPr>
        <w:spacing w:line="312" w:lineRule="auto"/>
        <w:rPr>
          <w:rFonts w:ascii="Times New Roman" w:eastAsia="SimSun" w:hAnsi="Times New Roman" w:cs="Times New Roman"/>
          <w:sz w:val="24"/>
          <w:szCs w:val="24"/>
        </w:rPr>
      </w:pPr>
      <w:r w:rsidRPr="00843F36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843F3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843F36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843F36"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  <w:r w:rsidRPr="00843F36">
        <w:rPr>
          <w:rFonts w:ascii="Times New Roman" w:eastAsia="SimSun" w:hAnsi="Times New Roman" w:cs="Times New Roman"/>
          <w:sz w:val="24"/>
          <w:szCs w:val="24"/>
        </w:rPr>
        <w:t>Distribution of LASSO coefficients for 34 predictive factors (</w:t>
      </w:r>
      <w:r w:rsidRPr="00843F36">
        <w:rPr>
          <w:rFonts w:ascii="Times New Roman" w:eastAsia="SimSun" w:hAnsi="Times New Roman" w:cs="Times New Roman" w:hint="eastAsia"/>
          <w:sz w:val="24"/>
          <w:szCs w:val="24"/>
        </w:rPr>
        <w:t>b</w:t>
      </w:r>
      <w:r w:rsidRPr="00843F36">
        <w:rPr>
          <w:rFonts w:ascii="Times New Roman" w:eastAsia="SimSun" w:hAnsi="Times New Roman" w:cs="Times New Roman"/>
          <w:sz w:val="24"/>
          <w:szCs w:val="24"/>
        </w:rPr>
        <w:t>) with parameter λ adjusted using 10-fold cross-validation</w:t>
      </w:r>
    </w:p>
    <w:p w:rsidR="007157EB" w:rsidRPr="00843F36" w:rsidRDefault="007157EB">
      <w:pPr>
        <w:spacing w:line="312" w:lineRule="auto"/>
        <w:rPr>
          <w:rFonts w:ascii="Times New Roman" w:eastAsia="SimSun" w:hAnsi="Times New Roman" w:cs="Times New Roman"/>
          <w:sz w:val="24"/>
          <w:szCs w:val="24"/>
        </w:rPr>
      </w:pPr>
    </w:p>
    <w:p w:rsidR="007157EB" w:rsidRPr="00843F36" w:rsidRDefault="00843F36">
      <w:r w:rsidRPr="00843F36">
        <w:rPr>
          <w:rFonts w:hint="eastAsia"/>
          <w:noProof/>
          <w:lang w:val="en-IN" w:eastAsia="en-IN"/>
        </w:rPr>
        <w:drawing>
          <wp:inline distT="0" distB="0" distL="114300" distR="114300">
            <wp:extent cx="5266690" cy="2837180"/>
            <wp:effectExtent l="0" t="0" r="10160" b="1270"/>
            <wp:docPr id="4" name="图片 4" descr="Fig.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.s2"/>
                    <pic:cNvPicPr>
                      <a:picLocks noChangeAspect="1"/>
                    </pic:cNvPicPr>
                  </pic:nvPicPr>
                  <pic:blipFill>
                    <a:blip r:embed="rId9"/>
                    <a:srcRect b="1476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83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57EB" w:rsidRPr="00843F36" w:rsidRDefault="00843F36">
      <w:pPr>
        <w:rPr>
          <w:rFonts w:ascii="Times New Roman" w:hAnsi="Times New Roman" w:cs="Times New Roman"/>
          <w:sz w:val="24"/>
          <w:szCs w:val="24"/>
        </w:rPr>
      </w:pPr>
      <w:r w:rsidRPr="00843F36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843F3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43F3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43F3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43F36">
        <w:rPr>
          <w:rFonts w:ascii="Times New Roman" w:hAnsi="Times New Roman" w:cs="Times New Roman"/>
          <w:sz w:val="24"/>
          <w:szCs w:val="24"/>
        </w:rPr>
        <w:t>:</w:t>
      </w:r>
      <w:r w:rsidRPr="00843F36">
        <w:rPr>
          <w:rFonts w:ascii="Times New Roman" w:hAnsi="Times New Roman" w:cs="Times New Roman"/>
          <w:sz w:val="24"/>
          <w:szCs w:val="24"/>
        </w:rPr>
        <w:t xml:space="preserve"> </w:t>
      </w:r>
      <w:r w:rsidRPr="00843F36">
        <w:rPr>
          <w:rFonts w:ascii="Times New Roman" w:eastAsia="SimSun" w:hAnsi="Times New Roman" w:cs="Times New Roman"/>
          <w:sz w:val="24"/>
          <w:szCs w:val="24"/>
        </w:rPr>
        <w:t>(External Validation)SHAP summary bar plot</w:t>
      </w:r>
      <w:r w:rsidRPr="00843F36">
        <w:rPr>
          <w:rFonts w:ascii="Times New Roman" w:eastAsia="SimSun" w:hAnsi="Times New Roman" w:cs="Times New Roman"/>
          <w:sz w:val="24"/>
          <w:szCs w:val="24"/>
        </w:rPr>
        <w:t>，</w:t>
      </w:r>
      <w:r w:rsidRPr="00843F36">
        <w:rPr>
          <w:rFonts w:ascii="Times New Roman" w:eastAsia="SimSun" w:hAnsi="Times New Roman" w:cs="Times New Roman"/>
          <w:sz w:val="24"/>
          <w:szCs w:val="24"/>
        </w:rPr>
        <w:t>Feature importance ranking(a)</w:t>
      </w:r>
      <w:r w:rsidRPr="00843F36">
        <w:rPr>
          <w:rFonts w:ascii="Times New Roman" w:eastAsia="SimSun" w:hAnsi="Times New Roman" w:cs="Times New Roman"/>
          <w:sz w:val="24"/>
          <w:szCs w:val="24"/>
        </w:rPr>
        <w:t>；</w:t>
      </w:r>
      <w:r w:rsidRPr="00843F36">
        <w:rPr>
          <w:rFonts w:ascii="Times New Roman" w:eastAsia="SimSun" w:hAnsi="Times New Roman" w:cs="Times New Roman"/>
          <w:sz w:val="24"/>
          <w:szCs w:val="24"/>
        </w:rPr>
        <w:t xml:space="preserve">Feature importance based on SHAP results. The vertical axis represents the features, while the horizontal axis represents the SHAP values. The colors of the points for </w:t>
      </w:r>
      <w:r w:rsidRPr="00843F36">
        <w:rPr>
          <w:rFonts w:ascii="Times New Roman" w:eastAsia="SimSun" w:hAnsi="Times New Roman" w:cs="Times New Roman"/>
          <w:sz w:val="24"/>
          <w:szCs w:val="24"/>
        </w:rPr>
        <w:t>each feature value are completely different; pink indicates a positive correlation with successful withdrawal, while blue indicates a negative correlation with successful withdrawal(b).</w:t>
      </w:r>
    </w:p>
    <w:p w:rsidR="007157EB" w:rsidRPr="00843F36" w:rsidRDefault="007157EB">
      <w:pPr>
        <w:rPr>
          <w:sz w:val="24"/>
          <w:szCs w:val="24"/>
        </w:rPr>
      </w:pPr>
    </w:p>
    <w:tbl>
      <w:tblPr>
        <w:tblW w:w="5282" w:type="pct"/>
        <w:jc w:val="center"/>
        <w:tblLayout w:type="fixed"/>
        <w:tblLook w:val="04A0" w:firstRow="1" w:lastRow="0" w:firstColumn="1" w:lastColumn="0" w:noHBand="0" w:noVBand="1"/>
      </w:tblPr>
      <w:tblGrid>
        <w:gridCol w:w="4679"/>
        <w:gridCol w:w="1847"/>
        <w:gridCol w:w="1632"/>
        <w:gridCol w:w="845"/>
      </w:tblGrid>
      <w:tr w:rsidR="00843F36" w:rsidRPr="00843F36">
        <w:trPr>
          <w:trHeight w:val="557"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Table </w:t>
            </w:r>
            <w:r w:rsidRPr="00843F3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S1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mographic and clinical characteristics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f the training and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he internal validation groups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Training  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Verification 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  <w:t>P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op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60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11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op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General 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06" w:type="pc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469" w:type="pct"/>
            <w:tcBorders>
              <w:top w:val="nil"/>
              <w:left w:val="nil"/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trHeight w:val="90"/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ge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6.30±14.20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6.40±14.14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09</w:t>
            </w:r>
          </w:p>
        </w:tc>
      </w:tr>
      <w:tr w:rsidR="00843F36" w:rsidRPr="00843F36">
        <w:trPr>
          <w:trHeight w:val="90"/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7157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98</w:t>
            </w:r>
          </w:p>
        </w:tc>
      </w:tr>
      <w:tr w:rsidR="00843F36" w:rsidRPr="00843F36">
        <w:trPr>
          <w:trHeight w:val="90"/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400" w:firstLine="84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le, n(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59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68.65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5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69.34%)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trHeight w:val="90"/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400" w:firstLine="84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emale, n(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1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31.35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6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30.66%)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trHeight w:val="90"/>
          <w:jc w:val="center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MI, n (%)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 18.5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5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13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5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15.8%)</w:t>
            </w:r>
          </w:p>
        </w:tc>
        <w:tc>
          <w:tcPr>
            <w:tcW w:w="469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69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.5 ≤ BMI &lt; 24.9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06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63.1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5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59.6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 ≤ BMI &lt; 29.9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3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17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5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18.2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       ≥30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6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6.9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6.3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rriage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status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 n (%)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rried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53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88.9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7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89.3%)</w:t>
            </w:r>
          </w:p>
        </w:tc>
        <w:tc>
          <w:tcPr>
            <w:tcW w:w="469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12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her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7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11.1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10.7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CU time, n (%)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  <w:r w:rsidRPr="00843F36">
              <w:rPr>
                <w:rFonts w:ascii="Times New Roman" w:eastAsia="DengXian" w:hAnsi="Times New Roman" w:cs="Times New Roman"/>
                <w:szCs w:val="21"/>
              </w:rPr>
              <w:t>–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 d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82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39.8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9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38.7%)</w:t>
            </w:r>
          </w:p>
        </w:tc>
        <w:tc>
          <w:tcPr>
            <w:tcW w:w="469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33</w:t>
            </w:r>
          </w:p>
        </w:tc>
      </w:tr>
      <w:tr w:rsidR="00843F36" w:rsidRPr="00843F36">
        <w:trPr>
          <w:trHeight w:val="90"/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</w:t>
            </w:r>
            <w:r w:rsidRPr="00843F36">
              <w:rPr>
                <w:rFonts w:ascii="Times New Roman" w:eastAsia="DengXian" w:hAnsi="Times New Roman" w:cs="Times New Roman"/>
                <w:szCs w:val="21"/>
              </w:rPr>
              <w:t>–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 d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08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52.9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2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54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gt;28 d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0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7.3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7.3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ntilation time, n (%)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  <w:r w:rsidRPr="00843F36">
              <w:rPr>
                <w:rFonts w:ascii="Times New Roman" w:eastAsia="DengXian" w:hAnsi="Times New Roman" w:cs="Times New Roman"/>
                <w:szCs w:val="21"/>
              </w:rPr>
              <w:t>–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 d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56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37.1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7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35.8%)</w:t>
            </w:r>
          </w:p>
        </w:tc>
        <w:tc>
          <w:tcPr>
            <w:tcW w:w="469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36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</w:t>
            </w:r>
            <w:r w:rsidRPr="00843F36">
              <w:rPr>
                <w:rFonts w:ascii="Times New Roman" w:eastAsia="DengXian" w:hAnsi="Times New Roman" w:cs="Times New Roman"/>
                <w:szCs w:val="21"/>
              </w:rPr>
              <w:t>–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 d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6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20.4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0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21.9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≥7 d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8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42.5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4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42.3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trHeight w:val="90"/>
          <w:jc w:val="center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urgical history, n (%)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90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71.9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0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65.7%)</w:t>
            </w:r>
          </w:p>
        </w:tc>
        <w:tc>
          <w:tcPr>
            <w:tcW w:w="469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52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0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28.1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1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34.3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numPr>
                <w:ilvl w:val="255"/>
                <w:numId w:val="0"/>
              </w:numPr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lcohol consumption history , n (%)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06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94.4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83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93.2%)</w:t>
            </w:r>
          </w:p>
        </w:tc>
        <w:tc>
          <w:tcPr>
            <w:tcW w:w="469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96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4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5.6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6.8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moking history , n (%)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73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90.9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9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89.8%)</w:t>
            </w:r>
          </w:p>
        </w:tc>
        <w:tc>
          <w:tcPr>
            <w:tcW w:w="469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02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7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9.1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2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10.2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art disease, n (%)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55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57.8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8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60.3%)</w:t>
            </w:r>
          </w:p>
        </w:tc>
        <w:tc>
          <w:tcPr>
            <w:tcW w:w="469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84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5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42.2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3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39.7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CRD , n (%)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49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67.6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5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69.3%)</w:t>
            </w:r>
          </w:p>
        </w:tc>
        <w:tc>
          <w:tcPr>
            <w:tcW w:w="469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27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11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32.4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6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30.7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200" w:firstLine="420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iabetes, n (%)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40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77.1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19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77.6%)</w:t>
            </w:r>
          </w:p>
        </w:tc>
        <w:tc>
          <w:tcPr>
            <w:tcW w:w="469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30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0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22.9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2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22.4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ypertension, n (%)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38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56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5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57.2%)</w:t>
            </w:r>
          </w:p>
        </w:tc>
        <w:tc>
          <w:tcPr>
            <w:tcW w:w="469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98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22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44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6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42.8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modynamic instability , n (%)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16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85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48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84.7%)</w:t>
            </w:r>
          </w:p>
        </w:tc>
        <w:tc>
          <w:tcPr>
            <w:tcW w:w="469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76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4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15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3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15.3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ulmonary arterial hypertension, n (%)</w:t>
            </w:r>
          </w:p>
        </w:tc>
      </w:tr>
      <w:tr w:rsidR="00843F36" w:rsidRPr="00843F36">
        <w:trPr>
          <w:trHeight w:val="90"/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29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5.9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17 (77.1%)</w:t>
            </w:r>
          </w:p>
        </w:tc>
        <w:tc>
          <w:tcPr>
            <w:tcW w:w="469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35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1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.1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 (22.9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numPr>
                <w:ilvl w:val="255"/>
                <w:numId w:val="0"/>
              </w:numPr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Comorbid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urological disorders, n (%)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21 (75.1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6 (74.5%)</w:t>
            </w:r>
          </w:p>
        </w:tc>
        <w:tc>
          <w:tcPr>
            <w:tcW w:w="469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99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9 (24.9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5 (25.5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idney diseases, n (%)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74 (91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4 (91%)</w:t>
            </w:r>
          </w:p>
        </w:tc>
        <w:tc>
          <w:tcPr>
            <w:tcW w:w="469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79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6 (9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 (9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ital Signs</w:t>
            </w:r>
          </w:p>
        </w:tc>
      </w:tr>
      <w:tr w:rsidR="00843F36" w:rsidRPr="00843F36">
        <w:trPr>
          <w:trHeight w:val="90"/>
          <w:jc w:val="center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uscle strength (grade), n (%)</w:t>
            </w:r>
          </w:p>
        </w:tc>
      </w:tr>
      <w:tr w:rsidR="00843F36" w:rsidRPr="00843F36">
        <w:trPr>
          <w:trHeight w:val="90"/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 (1.6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 (0.5%)</w:t>
            </w:r>
          </w:p>
        </w:tc>
        <w:tc>
          <w:tcPr>
            <w:tcW w:w="469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27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I &amp; II&amp;III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&amp; IV 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0 (10.4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5 (10.9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       V 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45 (88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4 (88.6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tate of consciousness , n (%)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       Alert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38 (66.5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7 (67.4%)</w:t>
            </w:r>
          </w:p>
        </w:tc>
        <w:tc>
          <w:tcPr>
            <w:tcW w:w="469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57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rowsy &amp; Stupor &amp; Coma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1 (24.1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0 (24.3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gitated&amp;Sedated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1 (9.5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4 (8.3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heart rate,beats,per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inute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9.44±17.63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9.28±16.69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76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ystolic pressure, mmHg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8.93±20.78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7.22±19.73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56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iastolic pressure, mmHg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8.46±11.55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8.34±11.51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59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ody temperature, ℃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.88±0.59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.84±0.54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96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BI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8.51±10.31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8.52±8.89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92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Blood oxygen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aturation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8.25±7.35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84±5.10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04</w:t>
            </w:r>
          </w:p>
        </w:tc>
      </w:tr>
      <w:tr w:rsidR="00843F36" w:rsidRPr="00843F36">
        <w:trPr>
          <w:jc w:val="center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ugh reflex, n (%)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1 (10.5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8 (11.7%)</w:t>
            </w:r>
          </w:p>
        </w:tc>
        <w:tc>
          <w:tcPr>
            <w:tcW w:w="46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58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 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8 (4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 (5.6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 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2 (24.2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4 (20.4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 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89 (61.4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6 (62.3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putum viscosity, n (%)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02 (52.3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6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5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46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93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I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24 (44.2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0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1.4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II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4 (3.5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6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rapeutic Measures</w:t>
            </w:r>
          </w:p>
        </w:tc>
      </w:tr>
      <w:tr w:rsidR="00843F36" w:rsidRPr="00843F36">
        <w:trPr>
          <w:trHeight w:val="90"/>
          <w:jc w:val="center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arly rehabilitation (during the intubation period), n (%)</w:t>
            </w:r>
          </w:p>
        </w:tc>
      </w:tr>
      <w:tr w:rsidR="00843F36" w:rsidRPr="00843F36">
        <w:trPr>
          <w:trHeight w:val="300"/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12 (95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91 (95.1%)</w:t>
            </w:r>
          </w:p>
        </w:tc>
        <w:tc>
          <w:tcPr>
            <w:tcW w:w="46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17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8 (5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95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ystemic steroid treatmen, n (%)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9 (98.9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5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8.5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46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30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 (1.1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1.5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Use of Positive Inotropic and Vasoactive Drugs, n (%)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09 (63.4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6 (62.3%)</w:t>
            </w:r>
          </w:p>
        </w:tc>
        <w:tc>
          <w:tcPr>
            <w:tcW w:w="46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86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51 (36.6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5 (37.7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Use of Sedatives, n (%)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53 (57.6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2 (58.9%)</w:t>
            </w:r>
          </w:p>
        </w:tc>
        <w:tc>
          <w:tcPr>
            <w:tcW w:w="46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61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7 (42.4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9 (41.1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utritional support method, n (%)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nteral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73 (59.7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6 (59.9%)</w:t>
            </w:r>
          </w:p>
        </w:tc>
        <w:tc>
          <w:tcPr>
            <w:tcW w:w="46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96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nteral and Parenteral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4 (23.3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3 (22.6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arenteral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0 (10.4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 (10.5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thing by mouth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3 (6.6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 (7.1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aboratory Indicators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H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.41±0.08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.41±0.11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87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aO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,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mHg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0.94±47.04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1.13±47.69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46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lcium, mmol/L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17±0.10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17±0.08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24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aCO₂, mmHg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1.24±7.55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1.36±8.54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03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actate, mmHg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27±2.31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49±2.62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16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lucose, mmol/L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.08±4.38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.95±4.20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16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moglobin,g/dL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1.52±25.67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0.58±26.83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37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tassium, mmol/L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05±1.04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96±0.80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42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odium(Na), mmol/L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1.45±6.84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1.77±7.51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41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hite blood cells, *10^9/L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.29±67.89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.49±52.12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31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lbumin, g/L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3.51±5.88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3.27±6.03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91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eatinine, μmol/L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8.63±161.74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6.20±103.82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79</w:t>
            </w:r>
          </w:p>
        </w:tc>
      </w:tr>
      <w:tr w:rsidR="00843F36" w:rsidRPr="00843F36">
        <w:trPr>
          <w:jc w:val="center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roponin T, μg/L, n%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400" w:firstLine="84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1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711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74.1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5 (74.2%)</w:t>
            </w:r>
          </w:p>
        </w:tc>
        <w:tc>
          <w:tcPr>
            <w:tcW w:w="46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96</w:t>
            </w:r>
          </w:p>
        </w:tc>
      </w:tr>
      <w:tr w:rsidR="00843F36" w:rsidRPr="00843F36">
        <w:trPr>
          <w:trHeight w:val="301"/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400" w:firstLine="84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</w:t>
            </w:r>
            <w:r w:rsidRPr="00843F36">
              <w:rPr>
                <w:rFonts w:ascii="Times New Roman" w:eastAsia="DengXian" w:hAnsi="Times New Roman" w:cs="Times New Roman"/>
                <w:szCs w:val="21"/>
              </w:rPr>
              <w:t>–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0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9 (20.7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 (18.7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400" w:firstLine="84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gt;1.0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0 (5.2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 (7.1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T-proBN, ng/L, n%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400" w:firstLine="84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125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5 (26.6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3 (27.5%)</w:t>
            </w:r>
          </w:p>
        </w:tc>
        <w:tc>
          <w:tcPr>
            <w:tcW w:w="46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36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400" w:firstLine="84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5</w:t>
            </w:r>
            <w:r w:rsidRPr="00843F36">
              <w:rPr>
                <w:rFonts w:ascii="Times New Roman" w:eastAsia="DengXian" w:hAnsi="Times New Roman" w:cs="Times New Roman"/>
                <w:szCs w:val="21"/>
              </w:rPr>
              <w:t>–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50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6 (18.3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9 (14.4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400" w:firstLine="84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50</w:t>
            </w:r>
            <w:r w:rsidRPr="00843F36">
              <w:rPr>
                <w:rFonts w:ascii="Times New Roman" w:eastAsia="DengXian" w:hAnsi="Times New Roman" w:cs="Times New Roman"/>
                <w:szCs w:val="21"/>
              </w:rPr>
              <w:t>–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00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5 (13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7 (11.4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400" w:firstLine="84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gt;900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4 (42.1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2 (46.7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Procalcitonin,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g/L, n%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1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2 (12.7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1 (12.4%)</w:t>
            </w:r>
          </w:p>
        </w:tc>
        <w:tc>
          <w:tcPr>
            <w:tcW w:w="46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79</w:t>
            </w: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</w:t>
            </w:r>
            <w:r w:rsidRPr="00843F36">
              <w:rPr>
                <w:rFonts w:ascii="Times New Roman" w:eastAsia="DengXian" w:hAnsi="Times New Roman" w:cs="Times New Roman"/>
                <w:szCs w:val="21"/>
              </w:rPr>
              <w:t>–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05 (52.6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3(47.0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</w:t>
            </w:r>
            <w:r w:rsidRPr="00843F36">
              <w:rPr>
                <w:rFonts w:ascii="Times New Roman" w:eastAsia="DengXian" w:hAnsi="Times New Roman" w:cs="Times New Roman"/>
                <w:szCs w:val="21"/>
              </w:rPr>
              <w:t>–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9 (17.6%)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3 (20.2%)</w:t>
            </w:r>
          </w:p>
        </w:tc>
        <w:tc>
          <w:tcPr>
            <w:tcW w:w="469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598" w:type="pct"/>
            <w:tcBorders>
              <w:bottom w:val="single" w:sz="4" w:space="0" w:color="auto"/>
            </w:tcBorders>
            <w:shd w:val="clear" w:color="auto" w:fill="auto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gt;2</w:t>
            </w:r>
          </w:p>
        </w:tc>
        <w:tc>
          <w:tcPr>
            <w:tcW w:w="1025" w:type="pct"/>
            <w:tcBorders>
              <w:bottom w:val="single" w:sz="4" w:space="0" w:color="auto"/>
            </w:tcBorders>
            <w:shd w:val="clear" w:color="auto" w:fill="auto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4 (17.1%)</w:t>
            </w:r>
          </w:p>
        </w:tc>
        <w:tc>
          <w:tcPr>
            <w:tcW w:w="90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4 (20.4%)</w:t>
            </w:r>
          </w:p>
        </w:tc>
        <w:tc>
          <w:tcPr>
            <w:tcW w:w="469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7157EB" w:rsidRPr="00843F36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MinionPro-Regular" w:hAnsi="Times New Roman" w:cs="Times New Roman"/>
                <w:kern w:val="0"/>
                <w:szCs w:val="21"/>
                <w:lang w:bidi="ar"/>
              </w:rPr>
              <w:t>Data are presented as mean (SD), median [IQR], or n (%)</w:t>
            </w:r>
          </w:p>
        </w:tc>
      </w:tr>
    </w:tbl>
    <w:p w:rsidR="007157EB" w:rsidRPr="00843F36" w:rsidRDefault="007157EB"/>
    <w:tbl>
      <w:tblPr>
        <w:tblW w:w="5411" w:type="pct"/>
        <w:jc w:val="center"/>
        <w:tblLayout w:type="fixed"/>
        <w:tblLook w:val="04A0" w:firstRow="1" w:lastRow="0" w:firstColumn="1" w:lastColumn="0" w:noHBand="0" w:noVBand="1"/>
      </w:tblPr>
      <w:tblGrid>
        <w:gridCol w:w="4382"/>
        <w:gridCol w:w="1584"/>
        <w:gridCol w:w="2136"/>
        <w:gridCol w:w="1122"/>
      </w:tblGrid>
      <w:tr w:rsidR="00843F36" w:rsidRPr="00843F36">
        <w:trPr>
          <w:jc w:val="center"/>
        </w:trPr>
        <w:tc>
          <w:tcPr>
            <w:tcW w:w="4817" w:type="pct"/>
            <w:gridSpan w:val="4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Table </w:t>
            </w:r>
            <w:r w:rsidRPr="00843F3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S2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mographic and clinical characteristics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between derivation and enternal validation groups 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Derivation</w:t>
            </w: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External validation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  <w:t>P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82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71</w:t>
            </w:r>
          </w:p>
        </w:tc>
        <w:tc>
          <w:tcPr>
            <w:tcW w:w="111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2</w:t>
            </w:r>
          </w:p>
        </w:tc>
        <w:tc>
          <w:tcPr>
            <w:tcW w:w="58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157EB" w:rsidRPr="00843F36" w:rsidRDefault="007157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4817" w:type="pct"/>
            <w:gridSpan w:val="4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General </w:t>
            </w:r>
          </w:p>
        </w:tc>
      </w:tr>
      <w:tr w:rsidR="00843F36" w:rsidRPr="00843F36">
        <w:trPr>
          <w:trHeight w:val="90"/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ge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6.331±4.17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5.84±15.18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46</w:t>
            </w:r>
          </w:p>
        </w:tc>
      </w:tr>
      <w:tr w:rsidR="00843F36" w:rsidRPr="00843F36">
        <w:trPr>
          <w:trHeight w:val="90"/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7157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84</w:t>
            </w:r>
          </w:p>
        </w:tc>
      </w:tr>
      <w:tr w:rsidR="00843F36" w:rsidRPr="00843F36">
        <w:trPr>
          <w:trHeight w:val="90"/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400" w:firstLine="84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le,n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%)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4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8.9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1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7.4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trHeight w:val="90"/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400" w:firstLine="84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emale,n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%)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27 (31.1%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1 (32.6%)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trHeight w:val="90"/>
          <w:jc w:val="center"/>
        </w:trPr>
        <w:tc>
          <w:tcPr>
            <w:tcW w:w="4817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MI,n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%)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 18.5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0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.9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3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.2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*0.008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.5 ≤ BMI &lt; 24.9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51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2.1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5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6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 ≤ BMI &lt; 29.9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8 (17.4%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1 (20.1%)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≥30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2 (6.7%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 (10.7%)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4817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rriage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status,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 (%)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M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rried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20 (89%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7 (93.8%)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*0.005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O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r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1 (11%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 (6.2%)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4817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CU time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%)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  <w:r w:rsidRPr="00843F36">
              <w:rPr>
                <w:rFonts w:ascii="Times New Roman" w:eastAsia="DengXian" w:hAnsi="Times New Roman" w:cs="Times New Roman"/>
                <w:szCs w:val="21"/>
              </w:rPr>
              <w:t>–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41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9.5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6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6.3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*0.011</w:t>
            </w:r>
          </w:p>
        </w:tc>
      </w:tr>
      <w:tr w:rsidR="00843F36" w:rsidRPr="00843F36">
        <w:trPr>
          <w:trHeight w:val="90"/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</w:t>
            </w:r>
            <w:r w:rsidRPr="00843F36">
              <w:rPr>
                <w:rFonts w:ascii="Times New Roman" w:eastAsia="DengXian" w:hAnsi="Times New Roman" w:cs="Times New Roman"/>
                <w:szCs w:val="21"/>
              </w:rPr>
              <w:t>–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30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3.2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4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8.3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gt;28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0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.3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.5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4817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ntilation time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%)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  <w:r w:rsidRPr="00843F36">
              <w:rPr>
                <w:rFonts w:ascii="Times New Roman" w:eastAsia="DengXian" w:hAnsi="Times New Roman" w:cs="Times New Roman"/>
                <w:szCs w:val="21"/>
              </w:rPr>
              <w:t>–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03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.7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1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.6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61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</w:t>
            </w:r>
            <w:r w:rsidRPr="00843F36">
              <w:rPr>
                <w:rFonts w:ascii="Times New Roman" w:eastAsia="DengXian" w:hAnsi="Times New Roman" w:cs="Times New Roman"/>
                <w:szCs w:val="21"/>
              </w:rPr>
              <w:t>–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6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.9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5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.1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≥7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82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2.5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6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.3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4817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urgical history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%)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60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0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56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8.6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11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6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.4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4817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lcohol consumption history 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%)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89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1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2.3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12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2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1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.7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4817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moking history 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%)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42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0.6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6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3.5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66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9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.4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.5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4817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art disease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%)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03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8.6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8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1.7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63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68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1.4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4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8.3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trHeight w:val="90"/>
          <w:jc w:val="center"/>
        </w:trPr>
        <w:tc>
          <w:tcPr>
            <w:tcW w:w="4817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CRD 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%)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34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8.1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3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0.4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88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7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1.9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9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.6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4817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200" w:firstLine="420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iabetes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%)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59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.2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93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8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12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.8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2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4817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ypertension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%)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3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6.4%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53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87.8%)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98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43.6%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9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12.2%)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4817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modynamic instability ,n(%)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64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84.9%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51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87.3%)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28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7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15.1%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1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12.7%)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4817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ulmonary arterial hypertension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%)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46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76.3%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3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65.4%)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25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23.7%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9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34.6%)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4817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morbid neurological disorders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%)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27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74.9%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0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67.2%)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*0.002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44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25.1%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2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32.8%)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4817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idney diseases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%)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48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91%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94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98%)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3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9%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2%)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4817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ital Signs</w:t>
            </w:r>
          </w:p>
        </w:tc>
      </w:tr>
      <w:tr w:rsidR="00843F36" w:rsidRPr="00843F36">
        <w:trPr>
          <w:trHeight w:val="90"/>
          <w:jc w:val="center"/>
        </w:trPr>
        <w:tc>
          <w:tcPr>
            <w:tcW w:w="4817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uscle strength (grade)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%)</w:t>
            </w:r>
          </w:p>
        </w:tc>
      </w:tr>
      <w:tr w:rsidR="00843F36" w:rsidRPr="00843F36">
        <w:trPr>
          <w:trHeight w:val="90"/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1.2%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7.2%)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86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 &amp; II&amp;III &amp; IV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5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10.6%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2%)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V 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09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88.2%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2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92.5%)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trHeight w:val="90"/>
          <w:jc w:val="center"/>
        </w:trPr>
        <w:tc>
          <w:tcPr>
            <w:tcW w:w="4817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tate of consciousness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%)</w:t>
            </w:r>
          </w:p>
        </w:tc>
      </w:tr>
      <w:tr w:rsidR="00843F36" w:rsidRPr="00843F36">
        <w:trPr>
          <w:trHeight w:val="90"/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lert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15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66.7%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1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60%)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*0.007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rowsy &amp; Stupor &amp; Coma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31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24.1%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1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27.6%)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       Agitated&amp;Sedated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5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9.1%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0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12.4%)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trHeight w:val="90"/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art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te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beats,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inute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9.39±17.35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8.01±16.96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79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S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stolic pressure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mHg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8.42±20.48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0.03±18.49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77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D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astolic pressure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mHg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8.43±11.53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8.32±12.69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37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B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dy temperature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℃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.87±0.57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.87±0.78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76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BI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8.52±9.90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8.38±12.86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19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B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lood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xygen saturation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8.12±6.76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8.88±2.20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*0.027</w:t>
            </w:r>
          </w:p>
        </w:tc>
      </w:tr>
      <w:tr w:rsidR="00843F36" w:rsidRPr="00843F36">
        <w:trPr>
          <w:jc w:val="center"/>
        </w:trPr>
        <w:tc>
          <w:tcPr>
            <w:tcW w:w="4817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ugh reflex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,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%)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9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.9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5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.2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54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 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 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4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2.2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 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16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23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5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 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45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61.6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8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76.6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4817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putum viscosity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,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%)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28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53.1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3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55.5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15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I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94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43.3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2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37.8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II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9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3.6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6.7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4817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rapeutic Measures</w:t>
            </w:r>
          </w:p>
        </w:tc>
      </w:tr>
      <w:tr w:rsidR="00843F36" w:rsidRPr="00843F36">
        <w:trPr>
          <w:trHeight w:val="90"/>
          <w:jc w:val="center"/>
        </w:trPr>
        <w:tc>
          <w:tcPr>
            <w:tcW w:w="4817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arly rehabilitation(during the intubation period)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%)</w:t>
            </w:r>
          </w:p>
        </w:tc>
      </w:tr>
      <w:tr w:rsidR="00843F36" w:rsidRPr="00843F36">
        <w:trPr>
          <w:trHeight w:val="90"/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03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95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3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92.8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81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8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5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7.2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4817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ystemic steroid treatmen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%)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54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98.8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0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99.5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04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1.2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5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4817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Use of Positive Inotropic and Vasoactive Drugs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%)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65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63.1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1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62.4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11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06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36.9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1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37.6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4817" w:type="pct"/>
            <w:gridSpan w:val="4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Use of Sedatives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%)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95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58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35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83.3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76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42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7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16.7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4817" w:type="pct"/>
            <w:gridSpan w:val="4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utritional support method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,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%)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nteral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19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59.7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3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62.9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37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nteral and Parenteral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17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23.1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1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17.7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arenteral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3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10.4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4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8.5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thing by Mouth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2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6.7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10.9%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4817" w:type="pct"/>
            <w:gridSpan w:val="4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aboratory Indicators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H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.41±0.09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.42±0.07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*0.041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aO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mHg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1±47.22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5.06±44.42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25</w:t>
            </w:r>
          </w:p>
        </w:tc>
      </w:tr>
      <w:tr w:rsidR="00843F36" w:rsidRPr="00843F36">
        <w:trPr>
          <w:trHeight w:val="301"/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lcium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mol/L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17±0.10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18±0.07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aCO₂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mHg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1.27±7.86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.37±6.57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*0.035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actate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mHg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34±2.41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79±1.40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lucose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mol/L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.04±4.33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.17±3.66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moglobin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/dL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1.24±26.02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3.98±21.91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54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tassium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mol/L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02±0.98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09±1.41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60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odium(Na)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mol/L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1.54±7.05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1.48±6.35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69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hite Blood Cell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*10^9/L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.75±63.56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.29±5.20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60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lbumin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/L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3.43±5.93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3.87±5.22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83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eatinine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μmol/L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7.90±146.76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8.49±61.99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843F36" w:rsidRPr="00843F36">
        <w:trPr>
          <w:jc w:val="center"/>
        </w:trPr>
        <w:tc>
          <w:tcPr>
            <w:tcW w:w="4817" w:type="pct"/>
            <w:gridSpan w:val="4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roponin T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μg/L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%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400" w:firstLine="84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1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16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(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4.1%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43(85.3%)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843F36" w:rsidRPr="00843F36">
        <w:trPr>
          <w:trHeight w:val="297"/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400" w:firstLine="84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</w:t>
            </w:r>
            <w:r w:rsidRPr="00843F36">
              <w:rPr>
                <w:rFonts w:ascii="Times New Roman" w:eastAsia="DengXian" w:hAnsi="Times New Roman" w:cs="Times New Roman"/>
                <w:szCs w:val="21"/>
              </w:rPr>
              <w:t>–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0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6(20.1%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3(13.2%)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400" w:firstLine="84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gt;1.0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9(5.8%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(1.5%)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4817" w:type="pct"/>
            <w:gridSpan w:val="4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T-proBN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g/L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%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400" w:firstLine="84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125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8(26.8%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7(39.1%)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400" w:firstLine="84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5</w:t>
            </w:r>
            <w:r w:rsidRPr="00843F36">
              <w:rPr>
                <w:rFonts w:ascii="Times New Roman" w:eastAsia="DengXian" w:hAnsi="Times New Roman" w:cs="Times New Roman"/>
                <w:szCs w:val="21"/>
              </w:rPr>
              <w:t>–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50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5(17.1%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9(14.7%)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400" w:firstLine="84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50</w:t>
            </w:r>
            <w:r w:rsidRPr="00843F36">
              <w:rPr>
                <w:rFonts w:ascii="Times New Roman" w:eastAsia="DengXian" w:hAnsi="Times New Roman" w:cs="Times New Roman"/>
                <w:szCs w:val="21"/>
              </w:rPr>
              <w:t>–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00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2(12.5%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6(13.9%)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400" w:firstLine="840"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gt;900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96(43.5%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0(32.3%)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4817" w:type="pct"/>
            <w:gridSpan w:val="4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ind w:firstLineChars="200" w:firstLine="42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calcitonin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g/L,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</w:t>
            </w:r>
            <w:r w:rsidRPr="00843F36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%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       &lt;0.1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3(12.6%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3(48%)</w:t>
            </w:r>
          </w:p>
        </w:tc>
        <w:tc>
          <w:tcPr>
            <w:tcW w:w="58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</w:t>
            </w:r>
            <w:r w:rsidRPr="00843F36">
              <w:rPr>
                <w:rFonts w:ascii="Times New Roman" w:eastAsia="DengXian" w:hAnsi="Times New Roman" w:cs="Times New Roman"/>
                <w:szCs w:val="21"/>
              </w:rPr>
              <w:t>–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98(50.9%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1(22.6%)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</w:t>
            </w:r>
            <w:r w:rsidRPr="00843F36">
              <w:rPr>
                <w:rFonts w:ascii="Times New Roman" w:eastAsia="DengXian" w:hAnsi="Times New Roman" w:cs="Times New Roman"/>
                <w:szCs w:val="21"/>
              </w:rPr>
              <w:t>–</w:t>
            </w: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157EB" w:rsidRPr="00843F36" w:rsidRDefault="00843F3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2(18.4%)</w:t>
            </w:r>
          </w:p>
        </w:tc>
        <w:tc>
          <w:tcPr>
            <w:tcW w:w="111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7(14.2%)</w:t>
            </w:r>
          </w:p>
        </w:tc>
        <w:tc>
          <w:tcPr>
            <w:tcW w:w="586" w:type="pct"/>
            <w:vMerge/>
            <w:tcBorders>
              <w:tl2br w:val="nil"/>
              <w:tr2bl w:val="nil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jc w:val="center"/>
        </w:trPr>
        <w:tc>
          <w:tcPr>
            <w:tcW w:w="2288" w:type="pct"/>
            <w:tcBorders>
              <w:bottom w:val="single" w:sz="4" w:space="0" w:color="auto"/>
            </w:tcBorders>
            <w:shd w:val="clear" w:color="auto" w:fill="auto"/>
          </w:tcPr>
          <w:p w:rsidR="007157EB" w:rsidRPr="00843F36" w:rsidRDefault="00843F36">
            <w:pPr>
              <w:ind w:firstLineChars="400" w:firstLine="84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gt;2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8(18.1%)</w:t>
            </w:r>
          </w:p>
        </w:tc>
        <w:tc>
          <w:tcPr>
            <w:tcW w:w="111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157EB" w:rsidRPr="00843F36" w:rsidRDefault="00843F3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1(15.2%)</w:t>
            </w:r>
          </w:p>
        </w:tc>
        <w:tc>
          <w:tcPr>
            <w:tcW w:w="586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157EB" w:rsidRPr="00843F36" w:rsidRDefault="00715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7157EB" w:rsidRPr="00843F36">
        <w:trPr>
          <w:jc w:val="center"/>
        </w:trPr>
        <w:tc>
          <w:tcPr>
            <w:tcW w:w="4817" w:type="pct"/>
            <w:gridSpan w:val="4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:rsidR="007157EB" w:rsidRPr="00843F36" w:rsidRDefault="00843F3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MinionPro-Regular" w:hAnsi="Times New Roman" w:cs="Times New Roman"/>
                <w:kern w:val="0"/>
                <w:szCs w:val="21"/>
                <w:lang w:bidi="ar"/>
              </w:rPr>
              <w:t>Data are presented as mean (SD), median [IQR], or n (%)</w:t>
            </w:r>
            <w:r w:rsidRPr="00843F36">
              <w:rPr>
                <w:rFonts w:ascii="Times New Roman" w:eastAsia="MinionPro-Regular" w:hAnsi="Times New Roman" w:cs="Times New Roman"/>
                <w:kern w:val="0"/>
                <w:szCs w:val="21"/>
                <w:lang w:bidi="ar"/>
              </w:rPr>
              <w:t>；</w:t>
            </w:r>
            <w:r w:rsidRPr="00843F36">
              <w:rPr>
                <w:rFonts w:ascii="Times New Roman" w:eastAsia="MTSY" w:hAnsi="Times New Roman" w:cs="Times New Roman"/>
                <w:kern w:val="0"/>
                <w:szCs w:val="21"/>
                <w:lang w:bidi="ar"/>
              </w:rPr>
              <w:t>*</w:t>
            </w:r>
            <w:r w:rsidRPr="00843F36">
              <w:rPr>
                <w:rFonts w:ascii="Times New Roman" w:eastAsia="MinionPro-Regular" w:hAnsi="Times New Roman" w:cs="Times New Roman"/>
                <w:kern w:val="0"/>
                <w:szCs w:val="21"/>
                <w:lang w:bidi="ar"/>
              </w:rPr>
              <w:t xml:space="preserve">Statistically significant (P </w:t>
            </w:r>
            <w:r w:rsidRPr="00843F36">
              <w:rPr>
                <w:rFonts w:ascii="Times New Roman" w:eastAsia="RMTMI" w:hAnsi="Times New Roman" w:cs="Times New Roman"/>
                <w:kern w:val="0"/>
                <w:szCs w:val="21"/>
                <w:lang w:bidi="ar"/>
              </w:rPr>
              <w:t xml:space="preserve">&lt; </w:t>
            </w:r>
            <w:r w:rsidRPr="00843F36">
              <w:rPr>
                <w:rFonts w:ascii="Times New Roman" w:eastAsia="MinionPro-Regular" w:hAnsi="Times New Roman" w:cs="Times New Roman"/>
                <w:kern w:val="0"/>
                <w:szCs w:val="21"/>
                <w:lang w:bidi="ar"/>
              </w:rPr>
              <w:t>0.05)</w:t>
            </w:r>
          </w:p>
        </w:tc>
      </w:tr>
    </w:tbl>
    <w:p w:rsidR="007157EB" w:rsidRPr="00843F36" w:rsidRDefault="007157EB"/>
    <w:p w:rsidR="007157EB" w:rsidRPr="00843F36" w:rsidRDefault="00843F36">
      <w:pPr>
        <w:widowControl/>
        <w:jc w:val="left"/>
        <w:textAlignment w:val="center"/>
        <w:rPr>
          <w:rFonts w:ascii="Times New Roman" w:eastAsia="SimSun" w:hAnsi="Times New Roman" w:cs="Times New Roman"/>
          <w:kern w:val="0"/>
          <w:szCs w:val="21"/>
          <w:lang w:bidi="ar"/>
        </w:rPr>
      </w:pPr>
      <w:r w:rsidRPr="00843F36"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  <w:t>Table</w:t>
      </w:r>
      <w:r w:rsidRPr="00843F36"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  <w:t xml:space="preserve"> S3</w:t>
      </w:r>
      <w:r w:rsidRPr="00843F36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 </w:t>
      </w:r>
      <w:r w:rsidRPr="00843F36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Important predictive </w:t>
      </w:r>
      <w:r w:rsidRPr="00843F36">
        <w:rPr>
          <w:rFonts w:ascii="Times New Roman" w:eastAsia="SimSun" w:hAnsi="Times New Roman" w:cs="Times New Roman"/>
          <w:kern w:val="0"/>
          <w:szCs w:val="21"/>
          <w:lang w:bidi="ar"/>
        </w:rPr>
        <w:t>factors for mechanical ventilation patients after LASSO regression analysis</w:t>
      </w:r>
    </w:p>
    <w:tbl>
      <w:tblPr>
        <w:tblStyle w:val="TableGrid"/>
        <w:tblW w:w="91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9"/>
        <w:gridCol w:w="1940"/>
        <w:gridCol w:w="1939"/>
        <w:gridCol w:w="3313"/>
      </w:tblGrid>
      <w:tr w:rsidR="00843F36" w:rsidRPr="00843F36">
        <w:trPr>
          <w:trHeight w:val="312"/>
        </w:trPr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:rsidR="007157EB" w:rsidRPr="00843F36" w:rsidRDefault="007157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:rsidR="007157EB" w:rsidRPr="00843F36" w:rsidRDefault="007157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313" w:type="dxa"/>
            <w:tcBorders>
              <w:top w:val="single" w:sz="4" w:space="0" w:color="auto"/>
              <w:bottom w:val="single" w:sz="4" w:space="0" w:color="auto"/>
            </w:tcBorders>
          </w:tcPr>
          <w:p w:rsidR="007157EB" w:rsidRPr="00843F36" w:rsidRDefault="007157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843F36" w:rsidRPr="00843F36">
        <w:trPr>
          <w:trHeight w:val="614"/>
        </w:trPr>
        <w:tc>
          <w:tcPr>
            <w:tcW w:w="1939" w:type="dxa"/>
            <w:tcBorders>
              <w:top w:val="single" w:sz="4" w:space="0" w:color="auto"/>
              <w:tl2br w:val="nil"/>
              <w:tr2bl w:val="nil"/>
            </w:tcBorders>
          </w:tcPr>
          <w:p w:rsidR="007157EB" w:rsidRPr="00843F36" w:rsidRDefault="00843F3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ge</w:t>
            </w:r>
          </w:p>
        </w:tc>
        <w:tc>
          <w:tcPr>
            <w:tcW w:w="1940" w:type="dxa"/>
            <w:tcBorders>
              <w:top w:val="single" w:sz="4" w:space="0" w:color="auto"/>
              <w:tl2br w:val="nil"/>
              <w:tr2bl w:val="nil"/>
            </w:tcBorders>
          </w:tcPr>
          <w:p w:rsidR="007157EB" w:rsidRPr="00843F36" w:rsidRDefault="00843F3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CRD</w:t>
            </w:r>
          </w:p>
        </w:tc>
        <w:tc>
          <w:tcPr>
            <w:tcW w:w="1939" w:type="dxa"/>
            <w:tcBorders>
              <w:top w:val="single" w:sz="4" w:space="0" w:color="auto"/>
              <w:tl2br w:val="nil"/>
              <w:tr2bl w:val="nil"/>
            </w:tcBorders>
          </w:tcPr>
          <w:p w:rsidR="007157EB" w:rsidRPr="00843F36" w:rsidRDefault="00843F3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utritional support method</w:t>
            </w:r>
          </w:p>
        </w:tc>
        <w:tc>
          <w:tcPr>
            <w:tcW w:w="3313" w:type="dxa"/>
            <w:tcBorders>
              <w:top w:val="single" w:sz="4" w:space="0" w:color="auto"/>
              <w:tl2br w:val="nil"/>
              <w:tr2bl w:val="nil"/>
            </w:tcBorders>
          </w:tcPr>
          <w:p w:rsidR="007157EB" w:rsidRPr="00843F36" w:rsidRDefault="00843F3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</w:t>
            </w:r>
          </w:p>
        </w:tc>
      </w:tr>
      <w:tr w:rsidR="00843F36" w:rsidRPr="00843F36">
        <w:trPr>
          <w:trHeight w:val="614"/>
        </w:trPr>
        <w:tc>
          <w:tcPr>
            <w:tcW w:w="1939" w:type="dxa"/>
            <w:tcBorders>
              <w:tl2br w:val="nil"/>
              <w:tr2bl w:val="nil"/>
            </w:tcBorders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rriage</w:t>
            </w:r>
          </w:p>
        </w:tc>
        <w:tc>
          <w:tcPr>
            <w:tcW w:w="1940" w:type="dxa"/>
            <w:tcBorders>
              <w:tl2br w:val="nil"/>
              <w:tr2bl w:val="nil"/>
            </w:tcBorders>
          </w:tcPr>
          <w:p w:rsidR="007157EB" w:rsidRPr="00843F36" w:rsidRDefault="00843F3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modynamic instability</w:t>
            </w:r>
          </w:p>
        </w:tc>
        <w:tc>
          <w:tcPr>
            <w:tcW w:w="1939" w:type="dxa"/>
            <w:tcBorders>
              <w:tl2br w:val="nil"/>
              <w:tr2bl w:val="nil"/>
            </w:tcBorders>
          </w:tcPr>
          <w:p w:rsidR="007157EB" w:rsidRPr="00843F36" w:rsidRDefault="00843F3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H</w:t>
            </w:r>
          </w:p>
        </w:tc>
        <w:tc>
          <w:tcPr>
            <w:tcW w:w="3313" w:type="dxa"/>
            <w:tcBorders>
              <w:tl2br w:val="nil"/>
              <w:tr2bl w:val="nil"/>
            </w:tcBorders>
          </w:tcPr>
          <w:p w:rsidR="007157EB" w:rsidRPr="00843F36" w:rsidRDefault="00843F3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</w:t>
            </w:r>
          </w:p>
        </w:tc>
      </w:tr>
      <w:tr w:rsidR="00843F36" w:rsidRPr="00843F36">
        <w:trPr>
          <w:trHeight w:val="312"/>
        </w:trPr>
        <w:tc>
          <w:tcPr>
            <w:tcW w:w="1939" w:type="dxa"/>
            <w:tcBorders>
              <w:tl2br w:val="nil"/>
              <w:tr2bl w:val="nil"/>
            </w:tcBorders>
          </w:tcPr>
          <w:p w:rsidR="007157EB" w:rsidRPr="00843F36" w:rsidRDefault="00843F3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CU time</w:t>
            </w:r>
          </w:p>
        </w:tc>
        <w:tc>
          <w:tcPr>
            <w:tcW w:w="1940" w:type="dxa"/>
            <w:tcBorders>
              <w:tl2br w:val="nil"/>
              <w:tr2bl w:val="nil"/>
            </w:tcBorders>
          </w:tcPr>
          <w:p w:rsidR="007157EB" w:rsidRPr="00843F36" w:rsidRDefault="00843F3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sciousness state</w:t>
            </w:r>
          </w:p>
        </w:tc>
        <w:tc>
          <w:tcPr>
            <w:tcW w:w="1939" w:type="dxa"/>
            <w:tcBorders>
              <w:tl2br w:val="nil"/>
              <w:tr2bl w:val="nil"/>
            </w:tcBorders>
          </w:tcPr>
          <w:p w:rsidR="007157EB" w:rsidRPr="00843F36" w:rsidRDefault="00843F3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aO2</w:t>
            </w:r>
          </w:p>
        </w:tc>
        <w:tc>
          <w:tcPr>
            <w:tcW w:w="3313" w:type="dxa"/>
            <w:tcBorders>
              <w:tl2br w:val="nil"/>
              <w:tr2bl w:val="nil"/>
            </w:tcBorders>
          </w:tcPr>
          <w:p w:rsidR="007157EB" w:rsidRPr="00843F36" w:rsidRDefault="00843F3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nT</w:t>
            </w:r>
          </w:p>
        </w:tc>
      </w:tr>
      <w:tr w:rsidR="00843F36" w:rsidRPr="00843F36">
        <w:trPr>
          <w:trHeight w:val="312"/>
        </w:trPr>
        <w:tc>
          <w:tcPr>
            <w:tcW w:w="1939" w:type="dxa"/>
            <w:tcBorders>
              <w:tl2br w:val="nil"/>
              <w:tr2bl w:val="nil"/>
            </w:tcBorders>
          </w:tcPr>
          <w:p w:rsidR="007157EB" w:rsidRPr="00843F36" w:rsidRDefault="00843F3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ntilation time</w:t>
            </w:r>
          </w:p>
        </w:tc>
        <w:tc>
          <w:tcPr>
            <w:tcW w:w="1940" w:type="dxa"/>
            <w:tcBorders>
              <w:tl2br w:val="nil"/>
              <w:tr2bl w:val="nil"/>
            </w:tcBorders>
          </w:tcPr>
          <w:p w:rsidR="007157EB" w:rsidRPr="00843F36" w:rsidRDefault="00843F3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ystolic pressure</w:t>
            </w:r>
          </w:p>
        </w:tc>
        <w:tc>
          <w:tcPr>
            <w:tcW w:w="1939" w:type="dxa"/>
            <w:tcBorders>
              <w:tl2br w:val="nil"/>
              <w:tr2bl w:val="nil"/>
            </w:tcBorders>
          </w:tcPr>
          <w:p w:rsidR="007157EB" w:rsidRPr="00843F36" w:rsidRDefault="00843F3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lcium</w:t>
            </w:r>
          </w:p>
        </w:tc>
        <w:tc>
          <w:tcPr>
            <w:tcW w:w="3313" w:type="dxa"/>
            <w:tcBorders>
              <w:tl2br w:val="nil"/>
              <w:tr2bl w:val="nil"/>
            </w:tcBorders>
          </w:tcPr>
          <w:p w:rsidR="007157EB" w:rsidRPr="00843F36" w:rsidRDefault="00843F3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T-proBN</w:t>
            </w:r>
          </w:p>
        </w:tc>
      </w:tr>
      <w:tr w:rsidR="00843F36" w:rsidRPr="00843F36">
        <w:trPr>
          <w:trHeight w:val="312"/>
        </w:trPr>
        <w:tc>
          <w:tcPr>
            <w:tcW w:w="1939" w:type="dxa"/>
            <w:tcBorders>
              <w:tl2br w:val="nil"/>
              <w:tr2bl w:val="nil"/>
            </w:tcBorders>
          </w:tcPr>
          <w:p w:rsidR="007157EB" w:rsidRPr="00843F36" w:rsidRDefault="00843F3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urgical history</w:t>
            </w:r>
          </w:p>
        </w:tc>
        <w:tc>
          <w:tcPr>
            <w:tcW w:w="1940" w:type="dxa"/>
            <w:tcBorders>
              <w:tl2br w:val="nil"/>
              <w:tr2bl w:val="nil"/>
            </w:tcBorders>
          </w:tcPr>
          <w:p w:rsidR="007157EB" w:rsidRPr="00843F36" w:rsidRDefault="00843F3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iastolic pressure</w:t>
            </w:r>
          </w:p>
        </w:tc>
        <w:tc>
          <w:tcPr>
            <w:tcW w:w="1939" w:type="dxa"/>
            <w:tcBorders>
              <w:tl2br w:val="nil"/>
              <w:tr2bl w:val="nil"/>
            </w:tcBorders>
          </w:tcPr>
          <w:p w:rsidR="007157EB" w:rsidRPr="00843F36" w:rsidRDefault="00843F3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actate</w:t>
            </w:r>
          </w:p>
        </w:tc>
        <w:tc>
          <w:tcPr>
            <w:tcW w:w="3313" w:type="dxa"/>
            <w:tcBorders>
              <w:tl2br w:val="nil"/>
              <w:tr2bl w:val="nil"/>
            </w:tcBorders>
          </w:tcPr>
          <w:p w:rsidR="007157EB" w:rsidRPr="00843F36" w:rsidRDefault="00843F3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CT</w:t>
            </w:r>
          </w:p>
        </w:tc>
      </w:tr>
      <w:tr w:rsidR="00843F36" w:rsidRPr="00843F36">
        <w:trPr>
          <w:trHeight w:val="312"/>
        </w:trPr>
        <w:tc>
          <w:tcPr>
            <w:tcW w:w="1939" w:type="dxa"/>
            <w:tcBorders>
              <w:bottom w:val="single" w:sz="4" w:space="0" w:color="auto"/>
            </w:tcBorders>
          </w:tcPr>
          <w:p w:rsidR="007157EB" w:rsidRPr="00843F36" w:rsidRDefault="00843F3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art disease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:rsidR="007157EB" w:rsidRPr="00843F36" w:rsidRDefault="00843F36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ugh reflex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:rsidR="007157EB" w:rsidRPr="00843F36" w:rsidRDefault="007157EB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3313" w:type="dxa"/>
            <w:tcBorders>
              <w:bottom w:val="single" w:sz="4" w:space="0" w:color="auto"/>
            </w:tcBorders>
          </w:tcPr>
          <w:p w:rsidR="007157EB" w:rsidRPr="00843F36" w:rsidRDefault="007157EB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7157EB" w:rsidRPr="00843F36">
        <w:trPr>
          <w:trHeight w:val="322"/>
        </w:trPr>
        <w:tc>
          <w:tcPr>
            <w:tcW w:w="9131" w:type="dxa"/>
            <w:gridSpan w:val="4"/>
            <w:tcBorders>
              <w:top w:val="single" w:sz="4" w:space="0" w:color="auto"/>
              <w:tl2br w:val="nil"/>
              <w:tr2bl w:val="nil"/>
            </w:tcBorders>
          </w:tcPr>
          <w:p w:rsidR="007157EB" w:rsidRPr="00843F36" w:rsidRDefault="00843F3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843F36">
              <w:rPr>
                <w:rFonts w:ascii="Times New Roman" w:eastAsia="SimSun" w:hAnsi="Times New Roman" w:cs="Times New Roman"/>
                <w:szCs w:val="21"/>
              </w:rPr>
              <w:t>*Important predictive factors after Lasso regression analysis</w:t>
            </w:r>
          </w:p>
        </w:tc>
      </w:tr>
    </w:tbl>
    <w:p w:rsidR="007157EB" w:rsidRPr="00843F36" w:rsidRDefault="007157EB"/>
    <w:sectPr w:rsidR="007157EB" w:rsidRPr="00843F36" w:rsidSect="00843F36">
      <w:headerReference w:type="default" r:id="rId10"/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843F36">
      <w:r>
        <w:separator/>
      </w:r>
    </w:p>
  </w:endnote>
  <w:endnote w:type="continuationSeparator" w:id="0">
    <w:p w:rsidR="00000000" w:rsidRDefault="00843F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MinionPro-Regular">
    <w:altName w:val="Segoe Print"/>
    <w:charset w:val="00"/>
    <w:family w:val="auto"/>
    <w:pitch w:val="default"/>
  </w:font>
  <w:font w:name="MTSY">
    <w:altName w:val="Segoe Print"/>
    <w:charset w:val="00"/>
    <w:family w:val="auto"/>
    <w:pitch w:val="default"/>
  </w:font>
  <w:font w:name="RMTMI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57EB" w:rsidRDefault="00843F36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7157EB" w:rsidRDefault="00843F36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rPr>
                              <w:rFonts w:hint="eastAsia"/>
                            </w:rPr>
                            <w:t xml:space="preserve"> of 12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G1qZYh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7157EB" w:rsidRDefault="00843F36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rPr>
                        <w:rFonts w:hint="eastAsia"/>
                      </w:rPr>
                      <w:t xml:space="preserve"> of 12</w:t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843F36">
      <w:r>
        <w:separator/>
      </w:r>
    </w:p>
  </w:footnote>
  <w:footnote w:type="continuationSeparator" w:id="0">
    <w:p w:rsidR="00000000" w:rsidRDefault="00843F3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57EB" w:rsidRDefault="00843F36">
    <w:pPr>
      <w:pStyle w:val="Header"/>
      <w:jc w:val="right"/>
    </w:pPr>
    <w:r>
      <w:rPr>
        <w:rFonts w:hint="eastAsia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embedSystemFonts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7EB"/>
    <w:rsid w:val="003D6929"/>
    <w:rsid w:val="007157EB"/>
    <w:rsid w:val="00843F36"/>
    <w:rsid w:val="03806F86"/>
    <w:rsid w:val="038325D2"/>
    <w:rsid w:val="04402271"/>
    <w:rsid w:val="04B646E7"/>
    <w:rsid w:val="081F10B9"/>
    <w:rsid w:val="082015B9"/>
    <w:rsid w:val="08D04C8F"/>
    <w:rsid w:val="0D366907"/>
    <w:rsid w:val="0E0D1416"/>
    <w:rsid w:val="13E56991"/>
    <w:rsid w:val="14A24BAE"/>
    <w:rsid w:val="14BC53BE"/>
    <w:rsid w:val="15396F94"/>
    <w:rsid w:val="193D1C1D"/>
    <w:rsid w:val="1B1069F2"/>
    <w:rsid w:val="1BE64751"/>
    <w:rsid w:val="1BE735B4"/>
    <w:rsid w:val="204D3643"/>
    <w:rsid w:val="22683276"/>
    <w:rsid w:val="2452597D"/>
    <w:rsid w:val="24DB4550"/>
    <w:rsid w:val="255B6AB3"/>
    <w:rsid w:val="28EC56A8"/>
    <w:rsid w:val="2BB87091"/>
    <w:rsid w:val="3364747B"/>
    <w:rsid w:val="343B506D"/>
    <w:rsid w:val="353E67F9"/>
    <w:rsid w:val="36B63E44"/>
    <w:rsid w:val="36B85B13"/>
    <w:rsid w:val="385C4BC4"/>
    <w:rsid w:val="39576612"/>
    <w:rsid w:val="3A5F274A"/>
    <w:rsid w:val="3B930679"/>
    <w:rsid w:val="3E9D753F"/>
    <w:rsid w:val="402266F3"/>
    <w:rsid w:val="416B69C5"/>
    <w:rsid w:val="49A939F5"/>
    <w:rsid w:val="501F0AD2"/>
    <w:rsid w:val="507F724A"/>
    <w:rsid w:val="51662BD7"/>
    <w:rsid w:val="554B17EB"/>
    <w:rsid w:val="5AA84849"/>
    <w:rsid w:val="5DEC6EF1"/>
    <w:rsid w:val="60393F0D"/>
    <w:rsid w:val="604E4B4C"/>
    <w:rsid w:val="60764ECD"/>
    <w:rsid w:val="61337DAE"/>
    <w:rsid w:val="62265778"/>
    <w:rsid w:val="622920EF"/>
    <w:rsid w:val="623C39D5"/>
    <w:rsid w:val="63DD455C"/>
    <w:rsid w:val="66AF21DF"/>
    <w:rsid w:val="6A19220F"/>
    <w:rsid w:val="6A3B6511"/>
    <w:rsid w:val="6A9D03E4"/>
    <w:rsid w:val="6AE75845"/>
    <w:rsid w:val="6C2E51DF"/>
    <w:rsid w:val="6C4B7E6D"/>
    <w:rsid w:val="6E761835"/>
    <w:rsid w:val="71881FAB"/>
    <w:rsid w:val="77F51A1C"/>
    <w:rsid w:val="795331CA"/>
    <w:rsid w:val="7BAA0000"/>
    <w:rsid w:val="7C8C1664"/>
    <w:rsid w:val="7E0429B9"/>
    <w:rsid w:val="7EAA3560"/>
    <w:rsid w:val="7F7D6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7C6E606-53EB-4EB3-87E0-288C5522A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843F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43F36"/>
    <w:rPr>
      <w:rFonts w:ascii="Segoe UI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6534BF8-1D6A-4A14-95B3-7C9D1CB1E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2</Words>
  <Characters>8964</Characters>
  <Application>Microsoft Office Word</Application>
  <DocSecurity>0</DocSecurity>
  <Lines>74</Lines>
  <Paragraphs>21</Paragraphs>
  <ScaleCrop>false</ScaleCrop>
  <Company>HP Inc.</Company>
  <LinksUpToDate>false</LinksUpToDate>
  <CharactersWithSpaces>10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Vedasri Lakshmanan</cp:lastModifiedBy>
  <cp:revision>2</cp:revision>
  <dcterms:created xsi:type="dcterms:W3CDTF">2025-09-24T00:08:00Z</dcterms:created>
  <dcterms:modified xsi:type="dcterms:W3CDTF">2026-01-14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mE1OTFiMWZkZmRmNTI0YThlNjRjOWE1Yzg0ZGMyMmMiLCJ1c2VySWQiOiIyMzc0NDA4MjAifQ==</vt:lpwstr>
  </property>
  <property fmtid="{D5CDD505-2E9C-101B-9397-08002B2CF9AE}" pid="4" name="ICV">
    <vt:lpwstr>133C96E3C645492EA3009AE009221E09_12</vt:lpwstr>
  </property>
</Properties>
</file>